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7B55" w:rsidRDefault="004C7B55" w:rsidP="004C7B5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A.2 Elderly mCRC patients undergoing </w:t>
      </w:r>
      <w:proofErr w:type="spellStart"/>
      <w:r>
        <w:rPr>
          <w:rFonts w:ascii="Arial" w:hAnsi="Arial" w:cs="Arial"/>
          <w:b/>
          <w:bCs/>
          <w:lang w:val="en-US"/>
        </w:rPr>
        <w:t>metastasectomy</w:t>
      </w:r>
      <w:proofErr w:type="spellEnd"/>
      <w:r>
        <w:rPr>
          <w:rFonts w:ascii="Arial" w:hAnsi="Arial" w:cs="Arial"/>
          <w:b/>
          <w:bCs/>
          <w:lang w:val="en-US"/>
        </w:rPr>
        <w:t xml:space="preserve"> and/or local ablative treatment with curative intent (N=26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3"/>
        <w:gridCol w:w="1465"/>
        <w:gridCol w:w="1441"/>
        <w:gridCol w:w="1442"/>
        <w:gridCol w:w="1495"/>
        <w:gridCol w:w="1446"/>
      </w:tblGrid>
      <w:tr w:rsidR="004C7B55" w:rsidTr="00847658">
        <w:tc>
          <w:tcPr>
            <w:tcW w:w="1773" w:type="dxa"/>
            <w:vMerge w:val="restart"/>
            <w:vAlign w:val="center"/>
          </w:tcPr>
          <w:p w:rsidR="004C7B55" w:rsidRPr="0032685D" w:rsidRDefault="004C7B55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268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1465" w:type="dxa"/>
            <w:vMerge w:val="restart"/>
            <w:vAlign w:val="center"/>
          </w:tcPr>
          <w:p w:rsidR="004C7B55" w:rsidRPr="0032685D" w:rsidRDefault="004C7B55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268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5824" w:type="dxa"/>
            <w:gridSpan w:val="4"/>
            <w:vAlign w:val="center"/>
          </w:tcPr>
          <w:p w:rsidR="004C7B55" w:rsidRPr="0032685D" w:rsidRDefault="004C7B55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volved organ</w:t>
            </w:r>
          </w:p>
        </w:tc>
      </w:tr>
      <w:tr w:rsidR="004C7B55" w:rsidTr="00847658">
        <w:tc>
          <w:tcPr>
            <w:tcW w:w="1773" w:type="dxa"/>
            <w:vMerge/>
          </w:tcPr>
          <w:p w:rsidR="004C7B55" w:rsidRPr="0032685D" w:rsidRDefault="004C7B55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vMerge/>
          </w:tcPr>
          <w:p w:rsidR="004C7B55" w:rsidRPr="0032685D" w:rsidRDefault="004C7B55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1" w:type="dxa"/>
          </w:tcPr>
          <w:p w:rsidR="004C7B55" w:rsidRPr="0032685D" w:rsidRDefault="004C7B55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442" w:type="dxa"/>
          </w:tcPr>
          <w:p w:rsidR="004C7B55" w:rsidRPr="0032685D" w:rsidRDefault="004C7B55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ung</w:t>
            </w:r>
          </w:p>
        </w:tc>
        <w:tc>
          <w:tcPr>
            <w:tcW w:w="1495" w:type="dxa"/>
          </w:tcPr>
          <w:p w:rsidR="004C7B55" w:rsidRPr="0032685D" w:rsidRDefault="004C7B55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itoneum</w:t>
            </w:r>
          </w:p>
        </w:tc>
        <w:tc>
          <w:tcPr>
            <w:tcW w:w="1446" w:type="dxa"/>
          </w:tcPr>
          <w:p w:rsidR="004C7B55" w:rsidRPr="0032685D" w:rsidRDefault="004C7B55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</w:tc>
      </w:tr>
      <w:tr w:rsidR="004C7B55" w:rsidTr="00847658">
        <w:tc>
          <w:tcPr>
            <w:tcW w:w="1773" w:type="dxa"/>
          </w:tcPr>
          <w:p w:rsidR="004C7B55" w:rsidRPr="00FE057F" w:rsidRDefault="004C7B55" w:rsidP="0084765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E05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astasectomy</w:t>
            </w:r>
            <w:proofErr w:type="spellEnd"/>
          </w:p>
        </w:tc>
        <w:tc>
          <w:tcPr>
            <w:tcW w:w="1465" w:type="dxa"/>
          </w:tcPr>
          <w:p w:rsidR="004C7B55" w:rsidRPr="0032685D" w:rsidRDefault="004C7B55" w:rsidP="0084765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41" w:type="dxa"/>
          </w:tcPr>
          <w:p w:rsidR="004C7B55" w:rsidRPr="0032685D" w:rsidRDefault="004C7B55" w:rsidP="0084765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42" w:type="dxa"/>
          </w:tcPr>
          <w:p w:rsidR="004C7B55" w:rsidRPr="0032685D" w:rsidRDefault="004C7B55" w:rsidP="0084765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5" w:type="dxa"/>
          </w:tcPr>
          <w:p w:rsidR="004C7B55" w:rsidRPr="0032685D" w:rsidRDefault="004C7B55" w:rsidP="0084765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46" w:type="dxa"/>
          </w:tcPr>
          <w:p w:rsidR="004C7B55" w:rsidRPr="0032685D" w:rsidRDefault="004C7B55" w:rsidP="0084765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4C7B55" w:rsidTr="00847658">
        <w:tc>
          <w:tcPr>
            <w:tcW w:w="1773" w:type="dxa"/>
          </w:tcPr>
          <w:p w:rsidR="004C7B55" w:rsidRPr="00FE057F" w:rsidRDefault="004C7B55" w:rsidP="0084765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FE057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 xml:space="preserve"> procedure</w:t>
            </w:r>
          </w:p>
        </w:tc>
        <w:tc>
          <w:tcPr>
            <w:tcW w:w="146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441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442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9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46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4C7B55" w:rsidTr="00847658">
        <w:tc>
          <w:tcPr>
            <w:tcW w:w="1773" w:type="dxa"/>
          </w:tcPr>
          <w:p w:rsidR="004C7B55" w:rsidRPr="00FE057F" w:rsidRDefault="004C7B55" w:rsidP="0084765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FE057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 xml:space="preserve"> procedure</w:t>
            </w:r>
          </w:p>
        </w:tc>
        <w:tc>
          <w:tcPr>
            <w:tcW w:w="146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41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42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9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46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4C7B55" w:rsidTr="00847658">
        <w:tc>
          <w:tcPr>
            <w:tcW w:w="1773" w:type="dxa"/>
          </w:tcPr>
          <w:p w:rsidR="004C7B55" w:rsidRPr="00FE057F" w:rsidRDefault="004C7B55" w:rsidP="0084765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FE057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d</w:t>
            </w: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 xml:space="preserve"> procedure</w:t>
            </w:r>
          </w:p>
        </w:tc>
        <w:tc>
          <w:tcPr>
            <w:tcW w:w="146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41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2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9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6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4C7B55" w:rsidTr="00847658">
        <w:tc>
          <w:tcPr>
            <w:tcW w:w="1773" w:type="dxa"/>
          </w:tcPr>
          <w:p w:rsidR="004C7B55" w:rsidRPr="00FE057F" w:rsidRDefault="004C7B55" w:rsidP="0084765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FA/MWA</w:t>
            </w:r>
          </w:p>
        </w:tc>
        <w:tc>
          <w:tcPr>
            <w:tcW w:w="146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1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7B55" w:rsidTr="00847658">
        <w:tc>
          <w:tcPr>
            <w:tcW w:w="1773" w:type="dxa"/>
          </w:tcPr>
          <w:p w:rsidR="004C7B55" w:rsidRPr="00FE057F" w:rsidRDefault="004C7B55" w:rsidP="0084765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1 procedure</w:t>
            </w:r>
          </w:p>
        </w:tc>
        <w:tc>
          <w:tcPr>
            <w:tcW w:w="146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41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42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6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C7B55" w:rsidTr="00847658">
        <w:tc>
          <w:tcPr>
            <w:tcW w:w="1773" w:type="dxa"/>
          </w:tcPr>
          <w:p w:rsidR="004C7B55" w:rsidRPr="00FE057F" w:rsidRDefault="004C7B55" w:rsidP="0084765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BRT</w:t>
            </w:r>
          </w:p>
        </w:tc>
        <w:tc>
          <w:tcPr>
            <w:tcW w:w="146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1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7B55" w:rsidTr="00847658">
        <w:tc>
          <w:tcPr>
            <w:tcW w:w="1773" w:type="dxa"/>
          </w:tcPr>
          <w:p w:rsidR="004C7B55" w:rsidRPr="00FE057F" w:rsidRDefault="004C7B55" w:rsidP="0084765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1 procedure</w:t>
            </w:r>
          </w:p>
        </w:tc>
        <w:tc>
          <w:tcPr>
            <w:tcW w:w="146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41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42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9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6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C7B55" w:rsidTr="00847658">
        <w:tc>
          <w:tcPr>
            <w:tcW w:w="1773" w:type="dxa"/>
          </w:tcPr>
          <w:p w:rsidR="004C7B55" w:rsidRPr="00FE057F" w:rsidRDefault="004C7B55" w:rsidP="0084765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CE</w:t>
            </w:r>
          </w:p>
        </w:tc>
        <w:tc>
          <w:tcPr>
            <w:tcW w:w="146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1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7B55" w:rsidTr="00847658">
        <w:tc>
          <w:tcPr>
            <w:tcW w:w="1773" w:type="dxa"/>
          </w:tcPr>
          <w:p w:rsidR="004C7B55" w:rsidRPr="00FE057F" w:rsidRDefault="004C7B55" w:rsidP="0084765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1 procedure</w:t>
            </w:r>
          </w:p>
        </w:tc>
        <w:tc>
          <w:tcPr>
            <w:tcW w:w="146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41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42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6" w:type="dxa"/>
          </w:tcPr>
          <w:p w:rsidR="004C7B55" w:rsidRPr="00FE057F" w:rsidRDefault="004C7B55" w:rsidP="008476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:rsidR="004C7B55" w:rsidRDefault="004C7B55" w:rsidP="004C7B55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MWA: microwave ablation, RFA: radiofrequency ablation, SBRT: stereotactic body radiation therapy, TACE: </w:t>
      </w:r>
      <w:proofErr w:type="spellStart"/>
      <w:r>
        <w:rPr>
          <w:rFonts w:ascii="Arial" w:hAnsi="Arial" w:cs="Arial"/>
          <w:bCs/>
          <w:lang w:val="en-US"/>
        </w:rPr>
        <w:t>transarterial</w:t>
      </w:r>
      <w:proofErr w:type="spellEnd"/>
      <w:r>
        <w:rPr>
          <w:rFonts w:ascii="Arial" w:hAnsi="Arial" w:cs="Arial"/>
          <w:bCs/>
          <w:lang w:val="en-US"/>
        </w:rPr>
        <w:t xml:space="preserve"> chemoembolization</w:t>
      </w:r>
    </w:p>
    <w:p w:rsidR="002660F0" w:rsidRPr="004C7B55" w:rsidRDefault="002660F0" w:rsidP="004C7B55">
      <w:pPr>
        <w:spacing w:after="200" w:line="276" w:lineRule="auto"/>
        <w:rPr>
          <w:rFonts w:ascii="Arial" w:hAnsi="Arial" w:cs="Arial"/>
          <w:b/>
          <w:bCs/>
          <w:lang w:val="en-US"/>
        </w:rPr>
      </w:pPr>
    </w:p>
    <w:sectPr w:rsidR="002660F0" w:rsidRPr="004C7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55"/>
    <w:rsid w:val="00035B55"/>
    <w:rsid w:val="00045890"/>
    <w:rsid w:val="000B134D"/>
    <w:rsid w:val="000D2C69"/>
    <w:rsid w:val="000D64BA"/>
    <w:rsid w:val="00123E86"/>
    <w:rsid w:val="00127514"/>
    <w:rsid w:val="001C78C5"/>
    <w:rsid w:val="002660F0"/>
    <w:rsid w:val="00394C9E"/>
    <w:rsid w:val="00440992"/>
    <w:rsid w:val="004B1849"/>
    <w:rsid w:val="004C7B55"/>
    <w:rsid w:val="00533A32"/>
    <w:rsid w:val="00580E8C"/>
    <w:rsid w:val="005B2B0F"/>
    <w:rsid w:val="006D4203"/>
    <w:rsid w:val="00773914"/>
    <w:rsid w:val="007E4EDC"/>
    <w:rsid w:val="007E6B73"/>
    <w:rsid w:val="007F1B3E"/>
    <w:rsid w:val="008017D9"/>
    <w:rsid w:val="00824503"/>
    <w:rsid w:val="00833208"/>
    <w:rsid w:val="00835151"/>
    <w:rsid w:val="008971DB"/>
    <w:rsid w:val="00930E0A"/>
    <w:rsid w:val="00952AE3"/>
    <w:rsid w:val="00962FE7"/>
    <w:rsid w:val="00A9768F"/>
    <w:rsid w:val="00B336CC"/>
    <w:rsid w:val="00B64A60"/>
    <w:rsid w:val="00BD3E67"/>
    <w:rsid w:val="00DB0F86"/>
    <w:rsid w:val="00DF477D"/>
    <w:rsid w:val="00EA4613"/>
    <w:rsid w:val="00FC4724"/>
    <w:rsid w:val="00FF264B"/>
    <w:rsid w:val="00FF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1C175C"/>
  <w15:chartTrackingRefBased/>
  <w15:docId w15:val="{91CF0BE2-4572-4645-B673-DDE0FB8AC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7B5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2FE7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2FE7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4C7B55"/>
    <w:rPr>
      <w:rFonts w:eastAsiaTheme="minorEastAsia"/>
      <w:sz w:val="22"/>
      <w:szCs w:val="22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1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uemer</dc:creator>
  <cp:keywords/>
  <dc:description/>
  <cp:lastModifiedBy>Florian Huemer</cp:lastModifiedBy>
  <cp:revision>1</cp:revision>
  <dcterms:created xsi:type="dcterms:W3CDTF">2023-06-28T16:24:00Z</dcterms:created>
  <dcterms:modified xsi:type="dcterms:W3CDTF">2023-06-28T16:24:00Z</dcterms:modified>
</cp:coreProperties>
</file>